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951" w:rsidRDefault="00536B64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  <w:proofErr w:type="gramStart"/>
      <w:r w:rsidRPr="00536B64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Supplementary </w:t>
      </w:r>
      <w:r w:rsidR="005C5951"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="005C5951"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>1.</w:t>
      </w:r>
      <w:proofErr w:type="gramEnd"/>
      <w:r w:rsidR="005C5951"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Molecular characteristics of 637 NSCLC tumors and corresponding patient demographics</w:t>
      </w:r>
    </w:p>
    <w:tbl>
      <w:tblPr>
        <w:tblStyle w:val="a8"/>
        <w:tblW w:w="141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417"/>
        <w:gridCol w:w="1560"/>
        <w:gridCol w:w="1417"/>
        <w:gridCol w:w="1383"/>
        <w:gridCol w:w="1574"/>
        <w:gridCol w:w="1574"/>
        <w:gridCol w:w="1574"/>
        <w:gridCol w:w="1574"/>
      </w:tblGrid>
      <w:tr w:rsidR="009C1E0F" w:rsidTr="004103CE">
        <w:tc>
          <w:tcPr>
            <w:tcW w:w="2093" w:type="dxa"/>
            <w:vMerge w:val="restart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9C1E0F" w:rsidRPr="008C16B3" w:rsidRDefault="009C1E0F" w:rsidP="006E4CCD">
            <w:pPr>
              <w:spacing w:line="360" w:lineRule="auto"/>
              <w:jc w:val="center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5934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:rsidR="009C1E0F" w:rsidRDefault="009C1E0F" w:rsidP="006E4CCD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D-L1 TPS, %</w:t>
            </w:r>
          </w:p>
          <w:p w:rsidR="009C1E0F" w:rsidRPr="009C1E0F" w:rsidRDefault="009C1E0F" w:rsidP="006E4CCD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n=637)</w:t>
            </w:r>
          </w:p>
        </w:tc>
        <w:tc>
          <w:tcPr>
            <w:tcW w:w="4722" w:type="dxa"/>
            <w:gridSpan w:val="3"/>
            <w:tcBorders>
              <w:bottom w:val="single" w:sz="4" w:space="0" w:color="000000" w:themeColor="text1"/>
            </w:tcBorders>
          </w:tcPr>
          <w:p w:rsidR="009C1E0F" w:rsidRDefault="009C1E0F" w:rsidP="006E4CCD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MB, </w:t>
            </w:r>
            <w:proofErr w:type="spellStart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t</w:t>
            </w:r>
            <w:proofErr w:type="spellEnd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/Mb</w:t>
            </w:r>
          </w:p>
          <w:p w:rsidR="009C1E0F" w:rsidRPr="009C1E0F" w:rsidRDefault="009C1E0F" w:rsidP="006E4CCD">
            <w:pPr>
              <w:spacing w:line="36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(n=637)</w:t>
            </w:r>
          </w:p>
        </w:tc>
      </w:tr>
      <w:tr w:rsidR="009C1E0F" w:rsidTr="004103CE">
        <w:tc>
          <w:tcPr>
            <w:tcW w:w="209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jc w:val="center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 1%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C1E0F" w:rsidRPr="008C16B3" w:rsidRDefault="009C1E0F" w:rsidP="006E4CCD">
            <w:pPr>
              <w:spacing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-49%</w:t>
            </w:r>
          </w:p>
        </w:tc>
        <w:tc>
          <w:tcPr>
            <w:tcW w:w="13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Low (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＜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High (≥10)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p value</w:t>
            </w:r>
          </w:p>
        </w:tc>
      </w:tr>
      <w:tr w:rsidR="009C1E0F" w:rsidTr="004103CE">
        <w:tc>
          <w:tcPr>
            <w:tcW w:w="20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 (% of total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68 (73.5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5 (16.5)</w:t>
            </w:r>
          </w:p>
        </w:tc>
        <w:tc>
          <w:tcPr>
            <w:tcW w:w="138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4 (10)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nil"/>
            </w:tcBorders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75 (70.6)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62 (29.4)</w:t>
            </w:r>
          </w:p>
        </w:tc>
        <w:tc>
          <w:tcPr>
            <w:tcW w:w="157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Age, years (median, IQR) 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0 (53~67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0 (53~67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1 (49~68)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2 (55~67)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 (53~66)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2.5 (55~70)</w:t>
            </w:r>
          </w:p>
        </w:tc>
        <w:tc>
          <w:tcPr>
            <w:tcW w:w="1574" w:type="dxa"/>
            <w:tcBorders>
              <w:top w:val="nil"/>
            </w:tcBorders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ge, years (</w:t>
            </w:r>
            <w:proofErr w:type="spellStart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.5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.5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.1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0.3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8.6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2.3</w:t>
            </w:r>
            <w:r w:rsidRPr="008C16B3">
              <w:rPr>
                <w:rFonts w:hint="eastAsia"/>
                <w:color w:val="000000"/>
                <w:sz w:val="20"/>
                <w:szCs w:val="20"/>
              </w:rPr>
              <w:t>±</w:t>
            </w: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55 (55.7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43 (51.9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5 (61.9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7 (73.4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17 (45.7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38 (85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82 (44.3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25 (48.1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0 (38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7 (26.6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58 (54.3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4 (14.8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Histology, n (%)</w:t>
            </w: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quamous 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84 (13.2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4 (9.4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3 (21.9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7 (26.6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9 (8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5 (27.8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on-squamous 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53 (86.8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24 (90.6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82 (78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7 (73.4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36 (91.8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17 (72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history, n (%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03 (31.9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38 (29.5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8 (36.2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7 (42.1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12 (23.6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91 ( 56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45 (54.2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63 (56.2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4 (51.4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8 (43.8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04 (64.0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1 ( 25.3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89 (13.9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7 (14.3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3 (12.4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9 (14.1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 (12.4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0 ( 18.5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Stage at </w:t>
            </w:r>
            <w:proofErr w:type="spellStart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x</w:t>
            </w:r>
            <w:proofErr w:type="spellEnd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11 (33.1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84 (39.3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9 (18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8 (12.5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71 (36.0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0 ( 24.7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4 (10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1 (8.8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4 (13.3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9 (14.1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3 ( 9.1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1 ( 13.0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Stage III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38 (21.7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87 (18.6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1 (29.5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0 (31.2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96 (20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2 ( 25.9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24 (35.2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56 (33.3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1 (39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7 (42.2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65 (34.7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9 ( 36.4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Distant metastasis, n (%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.697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17 (34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52 (32.5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0 (38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5 (39.1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60 (33.7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7 ( 35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15 (65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13 (66.9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5 (61.9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7 (57.8)</w:t>
            </w:r>
          </w:p>
        </w:tc>
        <w:tc>
          <w:tcPr>
            <w:tcW w:w="1574" w:type="dxa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12 (65.7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03 ( 63.6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 ( 0.6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9C1E0F" w:rsidTr="004103CE">
        <w:tc>
          <w:tcPr>
            <w:tcW w:w="209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TMB, </w:t>
            </w:r>
            <w:proofErr w:type="spellStart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ut</w:t>
            </w:r>
            <w:proofErr w:type="spellEnd"/>
            <w:r w:rsidRPr="008C16B3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/Mb (median, IQR) 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.6 (2.3~10)</w:t>
            </w:r>
          </w:p>
        </w:tc>
        <w:tc>
          <w:tcPr>
            <w:tcW w:w="1560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4.25 (2.3~8.5)</w:t>
            </w:r>
          </w:p>
        </w:tc>
        <w:tc>
          <w:tcPr>
            <w:tcW w:w="1417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6.9 (3.8~13.1)</w:t>
            </w:r>
          </w:p>
        </w:tc>
        <w:tc>
          <w:tcPr>
            <w:tcW w:w="1383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9.2 (3.6~13.9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3.8 (1.5~6.1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14.7 (12.3~21.6)</w:t>
            </w:r>
          </w:p>
        </w:tc>
        <w:tc>
          <w:tcPr>
            <w:tcW w:w="1574" w:type="dxa"/>
            <w:vAlign w:val="center"/>
          </w:tcPr>
          <w:p w:rsidR="009C1E0F" w:rsidRPr="008C16B3" w:rsidRDefault="009C1E0F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hAnsi="Calibri"/>
                <w:color w:val="000000"/>
                <w:sz w:val="20"/>
                <w:szCs w:val="20"/>
              </w:rPr>
              <w:t>&lt;0.001</w:t>
            </w:r>
          </w:p>
        </w:tc>
      </w:tr>
    </w:tbl>
    <w:p w:rsidR="00536B64" w:rsidRDefault="00536B64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</w:p>
    <w:p w:rsidR="005C5951" w:rsidRDefault="005C5951" w:rsidP="006E4CCD">
      <w:pPr>
        <w:spacing w:line="360" w:lineRule="auto"/>
      </w:pPr>
    </w:p>
    <w:p w:rsidR="005C5951" w:rsidRDefault="005C5951" w:rsidP="006E4CCD">
      <w:pPr>
        <w:adjustRightInd/>
        <w:snapToGrid/>
        <w:spacing w:line="360" w:lineRule="auto"/>
        <w:sectPr w:rsidR="005C5951" w:rsidSect="005C5951">
          <w:pgSz w:w="16838" w:h="11906" w:orient="landscape"/>
          <w:pgMar w:top="1797" w:right="1440" w:bottom="1797" w:left="1440" w:header="709" w:footer="709" w:gutter="0"/>
          <w:cols w:space="708"/>
          <w:docGrid w:type="linesAndChars" w:linePitch="360"/>
        </w:sectPr>
      </w:pPr>
    </w:p>
    <w:p w:rsidR="005C5951" w:rsidRDefault="00536B64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  <w:proofErr w:type="gramStart"/>
      <w:r w:rsidRPr="00536B64">
        <w:rPr>
          <w:rFonts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</w:t>
      </w:r>
      <w:r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="005C5951"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>2.</w:t>
      </w:r>
      <w:proofErr w:type="gramEnd"/>
      <w:r w:rsidR="005C5951"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Correlation between mutation status of common driver genes and the combined biomarker of PD-L1 expression and TMB</w:t>
      </w:r>
    </w:p>
    <w:tbl>
      <w:tblPr>
        <w:tblStyle w:val="a8"/>
        <w:tblW w:w="899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  <w:gridCol w:w="1276"/>
        <w:gridCol w:w="1275"/>
        <w:gridCol w:w="1055"/>
      </w:tblGrid>
      <w:tr w:rsidR="00123823" w:rsidTr="006E4CCD">
        <w:tc>
          <w:tcPr>
            <w:tcW w:w="1843" w:type="dxa"/>
            <w:vMerge w:val="restart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Genetic alteration</w:t>
            </w:r>
          </w:p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Merge w:val="restart"/>
          </w:tcPr>
          <w:p w:rsid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Group</w:t>
            </w:r>
            <w:r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(n=637)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5" w:type="dxa"/>
            <w:vMerge w:val="restart"/>
          </w:tcPr>
          <w:p w:rsidR="0012382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  <w:p w:rsidR="00123823" w:rsidRP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123823" w:rsidTr="006E4CCD">
        <w:tc>
          <w:tcPr>
            <w:tcW w:w="1843" w:type="dxa"/>
            <w:vMerge/>
            <w:tcBorders>
              <w:bottom w:val="single" w:sz="4" w:space="0" w:color="000000" w:themeColor="text1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 w:themeColor="text1"/>
            </w:tcBorders>
          </w:tcPr>
          <w:p w:rsid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 w:hint="eastAsia"/>
                <w:b/>
                <w:color w:val="000000"/>
                <w:sz w:val="20"/>
                <w:szCs w:val="20"/>
              </w:rPr>
              <w:t xml:space="preserve"> </w:t>
            </w: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-/TMB-L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-/TMB-H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+/TMB-L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+/TMB-H</w:t>
            </w:r>
          </w:p>
        </w:tc>
        <w:tc>
          <w:tcPr>
            <w:tcW w:w="1055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n (% of total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71 (58.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7 (15.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6.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5 (10.2)</w:t>
            </w:r>
          </w:p>
        </w:tc>
        <w:tc>
          <w:tcPr>
            <w:tcW w:w="1055" w:type="dxa"/>
            <w:tcBorders>
              <w:top w:val="single" w:sz="4" w:space="0" w:color="000000" w:themeColor="text1"/>
              <w:bottom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tcBorders>
              <w:top w:val="nil"/>
            </w:tcBorders>
            <w:vAlign w:val="center"/>
          </w:tcPr>
          <w:p w:rsidR="008655D0" w:rsidRPr="008C16B3" w:rsidRDefault="008655D0" w:rsidP="006B1656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EGFR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tcBorders>
              <w:top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</w:tcBorders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</w:tcBorders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10 (48.7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27 (34.2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6 (78.4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 (56.7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8 (73.8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27 (51.3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44 (65.8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1 (21.6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5 (43.3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7 (26.2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ALK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62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2 (92.9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44 (92.7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3 (95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5 (91.3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0 (92.3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5 (7.1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7 (7.3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4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 (8.7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 (7.7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BRAF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618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13 (96.2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57 (96.2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2 (94.8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2 (98.1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2 (95.4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4 (3.8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4 (3.8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 (5.2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 (1.9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 (4.6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ERBB2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829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11 (95.9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54 (95.4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3 (95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0 (96.2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4 (98.5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6 (4.1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7 (4.6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4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MET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0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9 (97.2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7 (98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5 (97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8 (94.2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 (90.8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8 (2.8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 (5.8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 (9.2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RET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07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8 (97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2 (97.6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5 (97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3 (99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8 (89.2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9 (3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 (10.8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ROS1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9 (97.2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7 (98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5 (97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4 (90.4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3 (96.9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8 (2.8) 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(3.1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NTRK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0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lastRenderedPageBreak/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15 (96.5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2 (97.6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0 (92.8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00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 (90.8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2 (3.5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 (7.2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 (9.2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NTRK1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807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32 (99.2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7 (98.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6 (9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00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5 (100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1.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NTRK2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637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34 (99.5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9 (99.5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6 (99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00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5 (100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 (0.5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 (0.5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NTRK3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22 (97.6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68 (97.6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1 (92.8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00)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 (90.8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655D0" w:rsidTr="006E4CCD">
        <w:tc>
          <w:tcPr>
            <w:tcW w:w="1843" w:type="dxa"/>
            <w:vAlign w:val="center"/>
          </w:tcPr>
          <w:p w:rsidR="008655D0" w:rsidRPr="008655D0" w:rsidRDefault="008655D0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8655D0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5 (2.4)</w:t>
            </w:r>
          </w:p>
        </w:tc>
        <w:tc>
          <w:tcPr>
            <w:tcW w:w="1134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 (2.4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 (7.2)</w:t>
            </w:r>
          </w:p>
        </w:tc>
        <w:tc>
          <w:tcPr>
            <w:tcW w:w="1276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 (9.2)</w:t>
            </w:r>
          </w:p>
        </w:tc>
        <w:tc>
          <w:tcPr>
            <w:tcW w:w="1055" w:type="dxa"/>
            <w:vAlign w:val="center"/>
          </w:tcPr>
          <w:p w:rsidR="008655D0" w:rsidRPr="008C16B3" w:rsidRDefault="008655D0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5C5951" w:rsidRPr="008C16B3" w:rsidRDefault="005C5951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</w:p>
    <w:p w:rsidR="005C5951" w:rsidRDefault="005C5951" w:rsidP="006E4CCD">
      <w:pPr>
        <w:adjustRightInd/>
        <w:snapToGrid/>
        <w:spacing w:line="360" w:lineRule="auto"/>
      </w:pPr>
      <w:r>
        <w:br w:type="page"/>
      </w:r>
    </w:p>
    <w:p w:rsidR="005C5951" w:rsidRDefault="00536B64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  <w:proofErr w:type="gramStart"/>
      <w:r w:rsidRPr="00536B64">
        <w:rPr>
          <w:rFonts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</w:t>
      </w:r>
      <w:r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="005C5951" w:rsidRPr="008C16B3">
        <w:rPr>
          <w:rFonts w:cs="Times New Roman"/>
          <w:b/>
          <w:color w:val="000000"/>
          <w:sz w:val="20"/>
          <w:szCs w:val="20"/>
          <w:shd w:val="clear" w:color="auto" w:fill="FFFFFF"/>
        </w:rPr>
        <w:t>3.</w:t>
      </w:r>
      <w:proofErr w:type="gramEnd"/>
      <w:r w:rsidR="005C5951" w:rsidRPr="008C16B3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Correlation between mutation status of selected frequently mutated genes and the combined biomarker of PD-L1 expression and TMB</w:t>
      </w:r>
    </w:p>
    <w:tbl>
      <w:tblPr>
        <w:tblStyle w:val="a8"/>
        <w:tblW w:w="9072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1418"/>
        <w:gridCol w:w="1417"/>
        <w:gridCol w:w="1405"/>
        <w:gridCol w:w="863"/>
      </w:tblGrid>
      <w:tr w:rsidR="00123823" w:rsidTr="00123823">
        <w:tc>
          <w:tcPr>
            <w:tcW w:w="1560" w:type="dxa"/>
            <w:vMerge w:val="restart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Genetic alteration</w:t>
            </w:r>
          </w:p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657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12382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Group</w:t>
            </w:r>
            <w:r w:rsidRPr="00123823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2382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>(n=637)</w:t>
            </w:r>
          </w:p>
        </w:tc>
        <w:tc>
          <w:tcPr>
            <w:tcW w:w="863" w:type="dxa"/>
            <w:vMerge w:val="restart"/>
          </w:tcPr>
          <w:p w:rsidR="0012382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  <w:p w:rsidR="00123823" w:rsidRPr="00123823" w:rsidRDefault="00123823" w:rsidP="006E4CCD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123823" w:rsidTr="00123823">
        <w:tc>
          <w:tcPr>
            <w:tcW w:w="1560" w:type="dxa"/>
            <w:vMerge/>
            <w:tcBorders>
              <w:bottom w:val="single" w:sz="4" w:space="0" w:color="000000" w:themeColor="text1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-/TMB-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-/TMB-H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+/TMB-L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/>
                <w:color w:val="000000"/>
                <w:sz w:val="20"/>
                <w:szCs w:val="20"/>
              </w:rPr>
              <w:t>PDL1+/TMB-H</w:t>
            </w:r>
          </w:p>
        </w:tc>
        <w:tc>
          <w:tcPr>
            <w:tcW w:w="86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(% of total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71 (58.2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7 (15.3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4 (16.3)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5 (10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bottom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tcBorders>
              <w:top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TP53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tcBorders>
              <w:top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</w:tcBorders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81 (44.1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10 (56.6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5 (25.8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6 (34.6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 (15.4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56 (55.9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61 (43.4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72 (74.2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8 (65.4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5 (84.6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KRAS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57 (87.4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37 (90.8)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7 (79.4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5 (91.3)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8 (73.8)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80 (12.6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4 (9.2)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20 (20.6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9 (8.7)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7 (26.2)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LRP1B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60 (87.9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59 (96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 (62.9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0 (96.2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40 (61.5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7 (12.1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2 (3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6 (37.1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4 (3.8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5 (38.5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FAT1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08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04 (94.8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60 (97.0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7 (89.7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98 (94.2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9 (90.8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3 (5.2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1 (3.0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 (10.3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6 (5.8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6 (9.2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FAT3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0 (92.6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58 (96.5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2 (84.5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95 (91.3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5 (84.6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7 (7.4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3 (3.5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5 (15.5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9 (8.7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 (15.4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KMT2C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lastRenderedPageBreak/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605 (95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63 (97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4 (86.6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00 (96.2)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8 (89.2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2 (5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 8 (2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3 (13.4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7 (10.8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KMT2D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1 (95.9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368 (99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7 (89.7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1 (97.1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5 (84.6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6 (4.1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 3 (0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 (10.3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 (2.9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 (15.4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ARID1A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18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09 (95.6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61 (97.3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9 (91.8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0 (96.2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9 (90.8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8 (4.4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0 (2.7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8 (8.2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4 (3.8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6 (9.2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PIK3CA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05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3 (96.2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35 (90.3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77 (79.4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95 (91.3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2 (80.0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4 (3.8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36 (9.7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0 (20.6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9 (8.7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3 (20.0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KEAP1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9 (94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59 (96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88 (90.7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00 (96.2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2 (80.0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8 (6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2 (3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9 (9.3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4 (3.8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3 (20.0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STK11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&lt;0.001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93 (93.1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357 (96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77 (79.4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98 (94.2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61 (93.8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44 (6.9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14 (3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20 (20.6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6 (5.8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4 (6.2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CDKN2A </w:t>
            </w:r>
            <w:r w:rsidR="006B1656">
              <w:rPr>
                <w:rFonts w:ascii="Calibri" w:eastAsia="宋体" w:hAnsi="Calibri" w:cs="宋体" w:hint="eastAsia"/>
                <w:b/>
                <w:bCs/>
                <w:color w:val="000000"/>
                <w:sz w:val="20"/>
                <w:szCs w:val="20"/>
              </w:rPr>
              <w:t>alteration</w:t>
            </w:r>
            <w:r w:rsidRPr="008C16B3"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0.015</w:t>
            </w: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560 (87.9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337 (90.8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78 (80.4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92 (88.5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53 (81.5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123823" w:rsidTr="00123823">
        <w:tc>
          <w:tcPr>
            <w:tcW w:w="1560" w:type="dxa"/>
            <w:vAlign w:val="center"/>
          </w:tcPr>
          <w:p w:rsidR="00123823" w:rsidRPr="00123823" w:rsidRDefault="00123823" w:rsidP="006E4CCD">
            <w:pPr>
              <w:spacing w:line="360" w:lineRule="auto"/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</w:pPr>
            <w:r w:rsidRPr="00123823">
              <w:rPr>
                <w:rFonts w:ascii="Calibri" w:eastAsia="宋体" w:hAnsi="Calibri" w:cs="宋体"/>
                <w:bCs/>
                <w:color w:val="000000"/>
                <w:sz w:val="20"/>
                <w:szCs w:val="20"/>
              </w:rPr>
              <w:t>Mutated</w:t>
            </w:r>
          </w:p>
        </w:tc>
        <w:tc>
          <w:tcPr>
            <w:tcW w:w="992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7 (12.1)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 34 (9.2) </w:t>
            </w:r>
          </w:p>
        </w:tc>
        <w:tc>
          <w:tcPr>
            <w:tcW w:w="1418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9 (19.6) </w:t>
            </w:r>
          </w:p>
        </w:tc>
        <w:tc>
          <w:tcPr>
            <w:tcW w:w="1417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2 (11.5) </w:t>
            </w:r>
          </w:p>
        </w:tc>
        <w:tc>
          <w:tcPr>
            <w:tcW w:w="1405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12 (18.5) </w:t>
            </w:r>
          </w:p>
        </w:tc>
        <w:tc>
          <w:tcPr>
            <w:tcW w:w="863" w:type="dxa"/>
            <w:vAlign w:val="center"/>
          </w:tcPr>
          <w:p w:rsidR="00123823" w:rsidRPr="008C16B3" w:rsidRDefault="00123823" w:rsidP="006E4CCD">
            <w:pPr>
              <w:spacing w:line="360" w:lineRule="auto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8C16B3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123823" w:rsidRPr="008C16B3" w:rsidRDefault="00123823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</w:p>
    <w:p w:rsidR="005C5951" w:rsidRPr="0044316A" w:rsidRDefault="005C5951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</w:p>
    <w:p w:rsidR="005C5951" w:rsidRDefault="005C5951" w:rsidP="006E4CCD">
      <w:pPr>
        <w:adjustRightInd/>
        <w:snapToGrid/>
        <w:spacing w:line="360" w:lineRule="auto"/>
      </w:pPr>
    </w:p>
    <w:p w:rsidR="00647715" w:rsidRDefault="00647715">
      <w:pPr>
        <w:adjustRightInd/>
        <w:snapToGrid/>
        <w:spacing w:line="220" w:lineRule="atLeast"/>
      </w:pPr>
      <w:r>
        <w:br w:type="page"/>
      </w:r>
    </w:p>
    <w:p w:rsidR="004358AB" w:rsidRDefault="00647715" w:rsidP="006E4CCD">
      <w:pPr>
        <w:spacing w:line="360" w:lineRule="auto"/>
        <w:rPr>
          <w:rFonts w:cs="Times New Roman"/>
          <w:b/>
          <w:color w:val="000000"/>
          <w:sz w:val="20"/>
          <w:szCs w:val="20"/>
          <w:shd w:val="clear" w:color="auto" w:fill="FFFFFF"/>
        </w:rPr>
      </w:pPr>
      <w:proofErr w:type="gramStart"/>
      <w:r w:rsidRPr="00536B64">
        <w:rPr>
          <w:rFonts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</w:t>
      </w:r>
      <w:r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="00D90798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4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.</w:t>
      </w:r>
      <w:proofErr w:type="gramEnd"/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 xml:space="preserve"> </w:t>
      </w:r>
      <w:r w:rsidR="005A29F7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T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he list of 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 xml:space="preserve">KMT2C </w:t>
      </w:r>
      <w:r w:rsid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mutations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found in NSCLC and in </w:t>
      </w:r>
      <w:proofErr w:type="spellStart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silico</w:t>
      </w:r>
      <w:proofErr w:type="spellEnd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mutation prediction analyses using PoliPhen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-2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in the </w:t>
      </w:r>
      <w:proofErr w:type="spellStart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Origimed</w:t>
      </w:r>
      <w:proofErr w:type="spellEnd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data set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866"/>
        <w:gridCol w:w="556"/>
        <w:gridCol w:w="104"/>
        <w:gridCol w:w="856"/>
        <w:gridCol w:w="1554"/>
        <w:gridCol w:w="1369"/>
        <w:gridCol w:w="1315"/>
        <w:gridCol w:w="1902"/>
      </w:tblGrid>
      <w:tr w:rsidR="00647715" w:rsidRPr="00647715" w:rsidTr="00647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ORDER_ID</w:t>
            </w:r>
          </w:p>
        </w:tc>
        <w:tc>
          <w:tcPr>
            <w:tcW w:w="6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DNA Change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485E06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unctional Impact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K6628M1</w:t>
            </w:r>
          </w:p>
        </w:tc>
        <w:tc>
          <w:tcPr>
            <w:tcW w:w="6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8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A4065V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2194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35452B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BENIGN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226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D6963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E495D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485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BENIGN</w:t>
            </w:r>
            <w:r w:rsidR="00485E0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485E06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058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G9831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K834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500A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J4270M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E2698G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8093A&gt;G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OSSIBLY DAMAGING</w:t>
            </w:r>
            <w:r w:rsidR="00485E0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485E06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682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G9407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R2609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7825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H1806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R3177H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9530G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H1806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L804F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410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BENIGN</w:t>
            </w:r>
            <w:r w:rsidR="00485E0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485E06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002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L7754D2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E1734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5200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G9334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D1098Y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3292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76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H2324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H365Q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095C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8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L7950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C370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110C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L7291M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T360S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079C&gt;G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7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K5725M2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G824C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470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7L3937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L2451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7352_7354delinsA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C5450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G964D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891G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H2191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Q979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935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H2403M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H3626Ifs*4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0876del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lastRenderedPageBreak/>
              <w:t>118I2821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W1671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5012G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I4022D2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R3850L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1549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L7507M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1813-2A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plicing variant</w:t>
            </w: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L7904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Y138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414C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E7003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T2819Ifs*5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8454_8455dup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I3008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S3762C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1285C&gt;G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OSSIBLY DAMAGING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641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K6327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P837R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510C&gt;G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F8242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DPP6-KMT2C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DPP6-KMT2C</w:t>
            </w: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：</w:t>
            </w: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earrangement</w:t>
            </w: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usion/Rearrangement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F8242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4379-1G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plicing variant</w:t>
            </w: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J5089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Q1392K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4174C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BENIGN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004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J4725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R4806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4416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9A9840J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K1665Gfs*5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4993_4994del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F8750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W1639*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4916G&gt;A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Truncation</w:t>
            </w:r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K6496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R1730C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5188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C5375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7443-205_7567del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long 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（</w:t>
            </w: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330bp deletion</w:t>
            </w: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</w:tr>
      <w:tr w:rsidR="00647715" w:rsidRPr="00647715" w:rsidTr="00647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I3814A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P787L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2360C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BENIGN</w:t>
            </w:r>
            <w:r w:rsidR="0035452B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</w:t>
            </w:r>
            <w:r w:rsidR="0035452B">
              <w:rPr>
                <w:rFonts w:ascii="Calibri" w:eastAsia="宋体" w:hAnsi="Calibri" w:cs="宋体" w:hint="eastAsia"/>
                <w:color w:val="000000"/>
                <w:sz w:val="20"/>
                <w:szCs w:val="20"/>
              </w:rPr>
              <w:t>001</w:t>
            </w:r>
          </w:p>
        </w:tc>
      </w:tr>
      <w:tr w:rsidR="00647715" w:rsidRPr="00647715" w:rsidTr="0064771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118C5291D1</w:t>
            </w:r>
          </w:p>
        </w:tc>
        <w:tc>
          <w:tcPr>
            <w:tcW w:w="556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MT2C</w:t>
            </w:r>
          </w:p>
        </w:tc>
        <w:tc>
          <w:tcPr>
            <w:tcW w:w="960" w:type="dxa"/>
            <w:gridSpan w:val="2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.G363V</w:t>
            </w:r>
          </w:p>
        </w:tc>
        <w:tc>
          <w:tcPr>
            <w:tcW w:w="1554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.1088G&gt;T</w:t>
            </w:r>
          </w:p>
        </w:tc>
        <w:tc>
          <w:tcPr>
            <w:tcW w:w="1369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ubstitution/</w:t>
            </w:r>
            <w:proofErr w:type="spellStart"/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ndel</w:t>
            </w:r>
            <w:proofErr w:type="spellEnd"/>
          </w:p>
        </w:tc>
        <w:tc>
          <w:tcPr>
            <w:tcW w:w="1902" w:type="dxa"/>
            <w:noWrap/>
            <w:hideMark/>
          </w:tcPr>
          <w:p w:rsidR="00647715" w:rsidRPr="00647715" w:rsidRDefault="00647715" w:rsidP="00647715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64771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PROBABLY DAMAGING</w:t>
            </w:r>
            <w:r w:rsidR="0035452B"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</w:tr>
    </w:tbl>
    <w:p w:rsidR="00B03DC6" w:rsidRDefault="00B03DC6" w:rsidP="006E4CCD">
      <w:pPr>
        <w:spacing w:line="360" w:lineRule="auto"/>
      </w:pPr>
    </w:p>
    <w:p w:rsidR="00B03DC6" w:rsidRDefault="00B03DC6">
      <w:pPr>
        <w:adjustRightInd/>
        <w:snapToGrid/>
        <w:spacing w:line="220" w:lineRule="atLeast"/>
      </w:pPr>
      <w:r>
        <w:br w:type="page"/>
      </w:r>
    </w:p>
    <w:p w:rsidR="00647715" w:rsidRDefault="00B03DC6" w:rsidP="006E4CCD">
      <w:pPr>
        <w:spacing w:line="360" w:lineRule="auto"/>
      </w:pPr>
      <w:proofErr w:type="gramStart"/>
      <w:r w:rsidRPr="00536B64">
        <w:rPr>
          <w:rFonts w:cs="Times New Roman"/>
          <w:b/>
          <w:color w:val="000000"/>
          <w:sz w:val="20"/>
          <w:szCs w:val="20"/>
          <w:shd w:val="clear" w:color="auto" w:fill="FFFFFF"/>
        </w:rPr>
        <w:lastRenderedPageBreak/>
        <w:t xml:space="preserve">Supplementary </w:t>
      </w:r>
      <w:r w:rsidRPr="0044316A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S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5.</w:t>
      </w:r>
      <w:proofErr w:type="gramEnd"/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 xml:space="preserve"> </w:t>
      </w:r>
      <w:r w:rsidR="005A29F7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T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he list of 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 xml:space="preserve">KMT2C </w:t>
      </w:r>
      <w:r w:rsid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mutations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found in NSCLC and in </w:t>
      </w:r>
      <w:proofErr w:type="spellStart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silico</w:t>
      </w:r>
      <w:proofErr w:type="spellEnd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mutation prediction analyses using PoliPhen</w:t>
      </w:r>
      <w:r w:rsidR="00485E06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>-2</w:t>
      </w:r>
      <w:r w:rsidR="001723A0">
        <w:rPr>
          <w:rFonts w:cs="Times New Roman" w:hint="eastAsia"/>
          <w:b/>
          <w:color w:val="000000"/>
          <w:sz w:val="20"/>
          <w:szCs w:val="20"/>
          <w:shd w:val="clear" w:color="auto" w:fill="FFFFFF"/>
        </w:rPr>
        <w:t xml:space="preserve"> </w:t>
      </w:r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in the </w:t>
      </w:r>
      <w:proofErr w:type="spellStart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>cBioportal</w:t>
      </w:r>
      <w:proofErr w:type="spellEnd"/>
      <w:r w:rsidR="00485E06" w:rsidRPr="00485E06">
        <w:rPr>
          <w:rFonts w:cs="Times New Roman"/>
          <w:b/>
          <w:color w:val="000000"/>
          <w:sz w:val="20"/>
          <w:szCs w:val="20"/>
          <w:shd w:val="clear" w:color="auto" w:fill="FFFFFF"/>
        </w:rPr>
        <w:t xml:space="preserve"> data set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84"/>
        <w:gridCol w:w="1852"/>
        <w:gridCol w:w="893"/>
        <w:gridCol w:w="1043"/>
        <w:gridCol w:w="2549"/>
        <w:gridCol w:w="1101"/>
      </w:tblGrid>
      <w:tr w:rsidR="00B03DC6" w:rsidRPr="00B03DC6" w:rsidTr="00B03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HGVSg</w:t>
            </w:r>
            <w:proofErr w:type="spellEnd"/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unctional Impac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utation Type</w:t>
            </w:r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2931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Squamous Cell 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E1333*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900114C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9319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4690*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42344G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3869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W4357*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45941C&gt;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Non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1171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X3125_splice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1215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plice_Site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4701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4307Sfs*19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46094del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rame_Shift_Del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9833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gridSpan w:val="2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LL3-intrageni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N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usion</w:t>
            </w:r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1171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G892E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932996C&gt;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9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7101-T02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F2349L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7898G&gt;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7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6343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E3845K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56085C&gt;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8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3229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3299I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60765C&gt;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impact: benign, score: 0.001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7978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4864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35933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3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4472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2596L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4751C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="00261105" w:rsidRPr="0026110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ssibly_damaging</w:t>
            </w:r>
            <w:proofErr w:type="spellEnd"/>
            <w:r w:rsidR="00261105" w:rsidRPr="00261105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32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5848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H493Q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949166G&gt;T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1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2917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4699P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42316A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8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0082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E2231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8253T&gt;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impact: benign, score: 0.00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1093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3714E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59522T&gt;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impact: benign, score: 0.01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3562-T02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E3409D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60435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84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lastRenderedPageBreak/>
              <w:t>P-0009764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A3211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64349G&gt;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8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6954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I1999M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8948T&gt;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impact: benign, score: 0.001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1171-T01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D3386H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60506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1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2427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2566S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4842G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ssi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55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8848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arge Cell Neuroendocrine 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E1356Q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900045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8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2373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2235M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8241C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ssi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862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5785-T01-IM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1414L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96396G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="001723A0" w:rsidRPr="001723A0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ssibly_damaging</w:t>
            </w:r>
            <w:proofErr w:type="spellEnd"/>
            <w:r w:rsidR="001723A0" w:rsidRPr="001723A0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709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2817-T01-IM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G2280R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8107C&gt;G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olyphen-2: impact: benign, score: 0.08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5531-T01-IM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Squamous Cell 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S3339C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60647T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="001723A0" w:rsidRPr="001723A0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="001723A0" w:rsidRPr="001723A0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6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15078-T01-IM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R1934M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9144C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6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  <w:tr w:rsidR="00B03DC6" w:rsidRPr="00B03DC6" w:rsidTr="00B03D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-0000012-T03-IM3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K3105N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7:g.151871275T&gt;A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 xml:space="preserve">Polyphen-2: impact: </w:t>
            </w: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probably_damaging</w:t>
            </w:r>
            <w:proofErr w:type="spellEnd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, score: 0.995</w:t>
            </w:r>
          </w:p>
        </w:tc>
        <w:tc>
          <w:tcPr>
            <w:tcW w:w="0" w:type="auto"/>
            <w:noWrap/>
            <w:hideMark/>
          </w:tcPr>
          <w:p w:rsidR="00B03DC6" w:rsidRPr="00B03DC6" w:rsidRDefault="00B03DC6" w:rsidP="00B03DC6">
            <w:pPr>
              <w:adjustRightInd/>
              <w:snapToGri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proofErr w:type="spellStart"/>
            <w:r w:rsidRPr="00B03DC6">
              <w:rPr>
                <w:rFonts w:ascii="Calibri" w:eastAsia="宋体" w:hAnsi="Calibri" w:cs="宋体"/>
                <w:color w:val="000000"/>
                <w:sz w:val="20"/>
                <w:szCs w:val="20"/>
              </w:rPr>
              <w:t>Missense_Mutation</w:t>
            </w:r>
            <w:proofErr w:type="spellEnd"/>
          </w:p>
        </w:tc>
      </w:tr>
    </w:tbl>
    <w:p w:rsidR="00B03DC6" w:rsidRDefault="00B03DC6" w:rsidP="006E4CCD">
      <w:pPr>
        <w:spacing w:line="360" w:lineRule="auto"/>
      </w:pPr>
    </w:p>
    <w:sectPr w:rsidR="00B03DC6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644" w:rsidRDefault="00496644" w:rsidP="005C5951">
      <w:pPr>
        <w:spacing w:after="0"/>
      </w:pPr>
      <w:r>
        <w:separator/>
      </w:r>
    </w:p>
  </w:endnote>
  <w:endnote w:type="continuationSeparator" w:id="0">
    <w:p w:rsidR="00496644" w:rsidRDefault="00496644" w:rsidP="005C59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644" w:rsidRDefault="00496644" w:rsidP="005C5951">
      <w:pPr>
        <w:spacing w:after="0"/>
      </w:pPr>
      <w:r>
        <w:separator/>
      </w:r>
    </w:p>
  </w:footnote>
  <w:footnote w:type="continuationSeparator" w:id="0">
    <w:p w:rsidR="00496644" w:rsidRDefault="00496644" w:rsidP="005C595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40793"/>
    <w:rsid w:val="000904B8"/>
    <w:rsid w:val="001057AC"/>
    <w:rsid w:val="00123823"/>
    <w:rsid w:val="001723A0"/>
    <w:rsid w:val="00222CF9"/>
    <w:rsid w:val="00261105"/>
    <w:rsid w:val="00323B43"/>
    <w:rsid w:val="0035452B"/>
    <w:rsid w:val="00381036"/>
    <w:rsid w:val="003D37D8"/>
    <w:rsid w:val="004103CE"/>
    <w:rsid w:val="00426133"/>
    <w:rsid w:val="004358AB"/>
    <w:rsid w:val="00485E06"/>
    <w:rsid w:val="00496644"/>
    <w:rsid w:val="00536B64"/>
    <w:rsid w:val="00577A58"/>
    <w:rsid w:val="005A29F7"/>
    <w:rsid w:val="005C5951"/>
    <w:rsid w:val="00647715"/>
    <w:rsid w:val="006B1656"/>
    <w:rsid w:val="006E4CCD"/>
    <w:rsid w:val="008655D0"/>
    <w:rsid w:val="008B7726"/>
    <w:rsid w:val="0095674F"/>
    <w:rsid w:val="009C1E0F"/>
    <w:rsid w:val="00B03DC6"/>
    <w:rsid w:val="00D31D50"/>
    <w:rsid w:val="00D90798"/>
    <w:rsid w:val="00EC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95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95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95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951"/>
    <w:rPr>
      <w:rFonts w:ascii="Tahoma" w:hAnsi="Tahoma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C5951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5C5951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6"/>
    <w:uiPriority w:val="99"/>
    <w:rsid w:val="005C5951"/>
    <w:rPr>
      <w:rFonts w:eastAsiaTheme="minorEastAsia"/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5C5951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C5951"/>
    <w:rPr>
      <w:rFonts w:ascii="Tahoma" w:hAnsi="Tahoma"/>
      <w:sz w:val="18"/>
      <w:szCs w:val="18"/>
    </w:rPr>
  </w:style>
  <w:style w:type="table" w:styleId="a8">
    <w:name w:val="Table Grid"/>
    <w:basedOn w:val="a1"/>
    <w:uiPriority w:val="59"/>
    <w:rsid w:val="00536B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9">
    <w:name w:val="Light Shading"/>
    <w:basedOn w:val="a1"/>
    <w:uiPriority w:val="60"/>
    <w:rsid w:val="00647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595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595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595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5951"/>
    <w:rPr>
      <w:rFonts w:ascii="Tahoma" w:hAnsi="Tahoma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C5951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5C5951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6"/>
    <w:uiPriority w:val="99"/>
    <w:rsid w:val="005C5951"/>
    <w:rPr>
      <w:rFonts w:eastAsiaTheme="minorEastAsia"/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5C5951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C5951"/>
    <w:rPr>
      <w:rFonts w:ascii="Tahoma" w:hAnsi="Tahoma"/>
      <w:sz w:val="18"/>
      <w:szCs w:val="18"/>
    </w:rPr>
  </w:style>
  <w:style w:type="table" w:styleId="a8">
    <w:name w:val="Table Grid"/>
    <w:basedOn w:val="a1"/>
    <w:uiPriority w:val="59"/>
    <w:rsid w:val="00536B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9">
    <w:name w:val="Light Shading"/>
    <w:basedOn w:val="a1"/>
    <w:uiPriority w:val="60"/>
    <w:rsid w:val="006477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8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5163</Words>
  <Characters>7848</Characters>
  <Application>Microsoft Office Word</Application>
  <DocSecurity>0</DocSecurity>
  <Lines>461</Lines>
  <Paragraphs>500</Paragraphs>
  <ScaleCrop>false</ScaleCrop>
  <Company/>
  <LinksUpToDate>false</LinksUpToDate>
  <CharactersWithSpaces>1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史钺</dc:creator>
  <cp:lastModifiedBy>user</cp:lastModifiedBy>
  <cp:revision>2</cp:revision>
  <dcterms:created xsi:type="dcterms:W3CDTF">2020-09-11T07:54:00Z</dcterms:created>
  <dcterms:modified xsi:type="dcterms:W3CDTF">2020-09-11T07:54:00Z</dcterms:modified>
</cp:coreProperties>
</file>